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80" w:after="0"/>
        <w:jc w:val="both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12265</wp:posOffset>
                </wp:positionV>
                <wp:extent cx="4279900" cy="5437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0" cy="5437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10"/>
                              <w:gridCol w:w="359"/>
                              <w:gridCol w:w="1184"/>
                              <w:gridCol w:w="567"/>
                              <w:gridCol w:w="1191"/>
                              <w:gridCol w:w="567"/>
                              <w:gridCol w:w="1362"/>
                            </w:tblGrid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5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</w:rPr>
                                    <w:t>Alu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 locus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Cs/>
                                      <w:i/>
                                      <w:vertAlign w:val="subscript"/>
                                    </w:rPr>
                                    <w:t xml:space="preserve">CT 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bCs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Cs/>
                                      <w:i/>
                                      <w:vertAlign w:val="subscript"/>
                                    </w:rPr>
                                    <w:t xml:space="preserve">SC 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Cs/>
                                      <w:i/>
                                      <w:vertAlign w:val="subscript"/>
                                    </w:rPr>
                                    <w:t xml:space="preserve">ST </w:t>
                                  </w:r>
                                  <w:r>
                                    <w:rPr>
                                      <w:bCs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bCs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25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/>
                                  </w:pPr>
                                  <w:r>
                                    <w:rPr/>
                                    <w:t>0.39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64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/>
                                  </w:pPr>
                                  <w:r>
                                    <w:rPr/>
                                    <w:t>98.98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E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/>
                                  </w:pPr>
                                  <w:r>
                                    <w:rPr/>
                                    <w:t>1.46*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8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/>
                                  </w:pPr>
                                  <w:r>
                                    <w:rPr/>
                                    <w:t>98.6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POA1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/>
                                  </w:pPr>
                                  <w:r>
                                    <w:rPr/>
                                    <w:t>2.02*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55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/>
                                  </w:pPr>
                                  <w:r>
                                    <w:rPr/>
                                    <w:t>97.44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65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.88*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32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/>
                                  </w:pPr>
                                  <w:r>
                                    <w:rPr/>
                                    <w:t>97.80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32*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38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9.06 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S2.43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31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0.58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9.1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S3.23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94*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30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9.36 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S4.65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.67*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46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5.79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PA25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2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33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0.31 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verall critical values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4.82*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.85 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2.75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5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6" w:hRule="exact"/>
                              </w:trPr>
                              <w:tc>
                                <w:tcPr>
                                  <w:tcW w:w="6740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70" w:hanging="17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* Statistical significance at </w:t>
                                  </w:r>
                                  <w:r>
                                    <w:rPr>
                                      <w:i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&lt; 0.05;   **  Statistical significance at </w:t>
                                  </w: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P 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&lt; 0.01;   NS, nonsignifican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bCs/>
                                      <w:i/>
                                      <w:lang w:val="en-GB"/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bCs/>
                                      <w:i/>
                                      <w:vertAlign w:val="subscript"/>
                                      <w:lang w:val="en-GB"/>
                                    </w:rPr>
                                    <w:t>CT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Genetic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variation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among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group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  <w:r>
                                    <w:rPr>
                                      <w:bCs/>
                                      <w:i/>
                                      <w:lang w:val="en-GB"/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bCs/>
                                      <w:i/>
                                      <w:vertAlign w:val="subscript"/>
                                      <w:lang w:val="en-GB"/>
                                    </w:rPr>
                                    <w:t xml:space="preserve">SC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 xml:space="preserve"> Genetic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variation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among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populations within groups</w:t>
                                  </w:r>
                                  <w:r>
                                    <w:rPr>
                                      <w:bCs/>
                                      <w:i/>
                                      <w:vertAlign w:val="subscript"/>
                                      <w:lang w:val="en-GB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  <w:r>
                                    <w:rPr>
                                      <w:bCs/>
                                      <w:i/>
                                      <w:lang w:val="en-GB"/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bCs/>
                                      <w:i/>
                                      <w:vertAlign w:val="subscript"/>
                                      <w:lang w:val="en-GB"/>
                                    </w:rPr>
                                    <w:t xml:space="preserve">ST 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 xml:space="preserve"> Genetic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variation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among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individuals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 xml:space="preserve"> within populations</w:t>
                                  </w:r>
                                  <w:r>
                                    <w:rPr>
                                      <w:bCs/>
                                      <w:i/>
                                      <w:vertAlign w:val="subscript"/>
                                      <w:lang w:val="en-GB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113" w:hanging="113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Population clusters: Western-Central European (Andalusia, Britanny, Catalonia, France, Galicia, Germany, Hungary,  Iberian Basques, Macedonia, Romania, Swiss), Eastern European Mediterranean (Albania, Aromun Albanians, Greece, Greek Cypriot, Turkey, Turk Cypriot); North Africa (Algeria, North-, Southeast- and West- Morocco, Sahara, Tunisia)</w:t>
                                  </w:r>
                                  <w:bookmarkEnd w:id="0"/>
                                  <w:bookmarkEnd w:id="1"/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7pt;height:428.15pt;mso-wrap-distance-left:7.05pt;mso-wrap-distance-right:7.05pt;mso-wrap-distance-top:0pt;mso-wrap-distance-bottom:0pt;margin-top:126.95pt;mso-position-vertical-relative:page;margin-left:58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10"/>
                        <w:gridCol w:w="359"/>
                        <w:gridCol w:w="1184"/>
                        <w:gridCol w:w="567"/>
                        <w:gridCol w:w="1191"/>
                        <w:gridCol w:w="567"/>
                        <w:gridCol w:w="1362"/>
                      </w:tblGrid>
                      <w:tr>
                        <w:trPr>
                          <w:trHeight w:val="170" w:hRule="exact"/>
                        </w:trPr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5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i/>
                              </w:rPr>
                              <w:t>Alu</w:t>
                            </w:r>
                            <w:r>
                              <w:rPr>
                                <w:bCs/>
                              </w:rPr>
                              <w:t xml:space="preserve"> locus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  <w:i/>
                              </w:rPr>
                              <w:t>F</w:t>
                            </w:r>
                            <w:r>
                              <w:rPr>
                                <w:bCs/>
                                <w:i/>
                                <w:vertAlign w:val="subscript"/>
                              </w:rPr>
                              <w:t xml:space="preserve">CT 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bCs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  <w:i/>
                              </w:rPr>
                              <w:t>F</w:t>
                            </w:r>
                            <w:r>
                              <w:rPr>
                                <w:bCs/>
                                <w:i/>
                                <w:vertAlign w:val="subscript"/>
                              </w:rPr>
                              <w:t xml:space="preserve">SC 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bCs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  <w:i/>
                              </w:rPr>
                              <w:t>F</w:t>
                            </w:r>
                            <w:r>
                              <w:rPr>
                                <w:bCs/>
                                <w:i/>
                                <w:vertAlign w:val="subscript"/>
                              </w:rPr>
                              <w:t xml:space="preserve">ST </w:t>
                            </w:r>
                            <w:r>
                              <w:rPr>
                                <w:bCs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bCs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25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/>
                            </w:pPr>
                            <w:r>
                              <w:rPr/>
                              <w:t>0.39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64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/>
                            </w:pPr>
                            <w:r>
                              <w:rPr/>
                              <w:t>98.98*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E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/>
                            </w:pPr>
                            <w:r>
                              <w:rPr/>
                              <w:t>1.46*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8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/>
                            </w:pPr>
                            <w:r>
                              <w:rPr/>
                              <w:t>98.61*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POA1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/>
                            </w:pPr>
                            <w:r>
                              <w:rPr/>
                              <w:t>2.02*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55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/>
                            </w:pPr>
                            <w:r>
                              <w:rPr/>
                              <w:t>97.44**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65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.88*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32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/>
                            </w:pPr>
                            <w:r>
                              <w:rPr/>
                              <w:t>97.80**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32*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38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9.06 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S2.43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31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0.58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9.12*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S3.23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94*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30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9.36 N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S4.65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.67*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46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5.79**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PA25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2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33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0.31 NS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1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verall critical values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13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4.82*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.85 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2.75**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5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86" w:hRule="exact"/>
                        </w:trPr>
                        <w:tc>
                          <w:tcPr>
                            <w:tcW w:w="6740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70" w:hanging="17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* Statistical significance at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lang w:val="en-GB"/>
                              </w:rPr>
                              <w:t xml:space="preserve">&lt; 0.05;   **  Statistical significance at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P </w:t>
                            </w:r>
                            <w:r>
                              <w:rPr>
                                <w:lang w:val="en-GB"/>
                              </w:rPr>
                              <w:t>&lt; 0.01;   NS, nonsignificant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vertAlign w:val="super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bCs/>
                                <w:i/>
                                <w:lang w:val="en-GB"/>
                              </w:rPr>
                              <w:t xml:space="preserve"> F</w:t>
                            </w:r>
                            <w:r>
                              <w:rPr>
                                <w:bCs/>
                                <w:i/>
                                <w:vertAlign w:val="subscript"/>
                                <w:lang w:val="en-GB"/>
                              </w:rPr>
                              <w:t>CT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Genetic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variation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among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groups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vertAlign w:val="superscript"/>
                                <w:lang w:val="en-GB"/>
                              </w:rPr>
                              <w:t>b</w:t>
                            </w:r>
                            <w:r>
                              <w:rPr>
                                <w:bCs/>
                                <w:i/>
                                <w:lang w:val="en-GB"/>
                              </w:rPr>
                              <w:t xml:space="preserve"> F</w:t>
                            </w:r>
                            <w:r>
                              <w:rPr>
                                <w:bCs/>
                                <w:i/>
                                <w:vertAlign w:val="subscript"/>
                                <w:lang w:val="en-GB"/>
                              </w:rPr>
                              <w:t xml:space="preserve">SC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 xml:space="preserve"> Genetic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variation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among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populations within groups</w:t>
                            </w:r>
                            <w:r>
                              <w:rPr>
                                <w:bCs/>
                                <w:i/>
                                <w:vertAlign w:val="subscript"/>
                                <w:lang w:val="en-GB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vertAlign w:val="superscript"/>
                                <w:lang w:val="en-GB"/>
                              </w:rPr>
                              <w:t>c</w:t>
                            </w:r>
                            <w:r>
                              <w:rPr>
                                <w:bCs/>
                                <w:i/>
                                <w:lang w:val="en-GB"/>
                              </w:rPr>
                              <w:t xml:space="preserve"> F</w:t>
                            </w:r>
                            <w:r>
                              <w:rPr>
                                <w:bCs/>
                                <w:i/>
                                <w:vertAlign w:val="subscript"/>
                                <w:lang w:val="en-GB"/>
                              </w:rPr>
                              <w:t xml:space="preserve">ST 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 xml:space="preserve"> Genetic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variation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among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individuals</w:t>
                            </w:r>
                            <w:r>
                              <w:rPr>
                                <w:bCs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 xml:space="preserve"> within populations</w:t>
                            </w:r>
                            <w:r>
                              <w:rPr>
                                <w:bCs/>
                                <w:i/>
                                <w:vertAlign w:val="subscript"/>
                                <w:lang w:val="en-GB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113" w:hanging="113"/>
                              <w:jc w:val="both"/>
                              <w:rPr>
                                <w:lang w:val="en-GB"/>
                              </w:rPr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vertAlign w:val="super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lang w:val="en-GB"/>
                              </w:rPr>
                              <w:t xml:space="preserve"> Population clusters: Western-Central European (Andalusia, Britanny, Catalonia, France, Galicia, Germany, Hungary,  Iberian Basques, Macedonia, Romania, Swiss), Eastern European Mediterranean (Albania, Aromun Albanians, Greece, Greek Cypriot, Turkey, Turk Cypriot); North Africa (Algeria, North-, Southeast- and West- Morocco, Sahara, Tunisia)</w:t>
                            </w:r>
                            <w:bookmarkEnd w:id="2"/>
                            <w:bookmarkEnd w:id="3"/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57" w:footer="0" w:bottom="14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09:52:00Z</dcterms:created>
  <dc:creator>baantro2</dc:creator>
  <dc:description/>
  <cp:keywords/>
  <dc:language>en-US</dc:language>
  <cp:lastModifiedBy>Rosa</cp:lastModifiedBy>
  <cp:lastPrinted>2008-03-13T11:29:00Z</cp:lastPrinted>
  <dcterms:modified xsi:type="dcterms:W3CDTF">2008-11-07T09:52:00Z</dcterms:modified>
  <cp:revision>2</cp:revision>
  <dc:subject/>
  <dc:title>TPA25</dc:title>
</cp:coreProperties>
</file>